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E30F4D" w14:textId="77777777" w:rsidR="007D4AE9" w:rsidRPr="00F34C8D" w:rsidRDefault="00E25FA7" w:rsidP="007D4AE9">
      <w:pPr>
        <w:spacing w:line="360" w:lineRule="auto"/>
        <w:rPr>
          <w:b/>
        </w:rPr>
      </w:pPr>
      <w:r>
        <w:rPr>
          <w:b/>
        </w:rPr>
        <w:t xml:space="preserve">S1 File. </w:t>
      </w:r>
      <w:r w:rsidR="007D4AE9" w:rsidRPr="00E25FA7">
        <w:t>Python script used for heat map construction</w:t>
      </w:r>
    </w:p>
    <w:p w14:paraId="52CEF23C" w14:textId="77777777" w:rsidR="007D4AE9" w:rsidRPr="00F34C8D" w:rsidRDefault="007D4AE9" w:rsidP="007D4AE9">
      <w:pPr>
        <w:spacing w:line="360" w:lineRule="auto"/>
        <w:ind w:left="851"/>
      </w:pPr>
    </w:p>
    <w:p w14:paraId="682FCBE6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>#Taxo</w:t>
      </w:r>
      <w:bookmarkStart w:id="0" w:name="_GoBack"/>
      <w:bookmarkEnd w:id="0"/>
      <w:r w:rsidRPr="00F34C8D">
        <w:rPr>
          <w:rFonts w:ascii="Times New Roman" w:hAnsi="Times New Roman" w:cs="Times New Roman"/>
          <w:sz w:val="24"/>
          <w:szCs w:val="24"/>
        </w:rPr>
        <w:t>nomic heat map based on the Euclidean distance</w:t>
      </w:r>
    </w:p>
    <w:p w14:paraId="0CAE2A2C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>#Created by Genivaldo G.Z. Silva</w:t>
      </w:r>
    </w:p>
    <w:p w14:paraId="109497E1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>#Input: FOCUS relative abundance of different samples</w:t>
      </w:r>
    </w:p>
    <w:p w14:paraId="2F934790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>#Output: Heat map comparing different samples</w:t>
      </w:r>
    </w:p>
    <w:p w14:paraId="402D3B53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2249BB17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>def main(FOCUS_prediction):</w:t>
      </w:r>
    </w:p>
    <w:p w14:paraId="019B3654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F=FOCUS_prediction</w:t>
      </w:r>
    </w:p>
    <w:p w14:paraId="3A7FE73E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import numpy as np</w:t>
      </w:r>
    </w:p>
    <w:p w14:paraId="57D70E3D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import numpy.linalg as np</w:t>
      </w:r>
    </w:p>
    <w:p w14:paraId="704A21DC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import matplotlib</w:t>
      </w:r>
    </w:p>
    <w:p w14:paraId="6701DDBF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from pylab import *</w:t>
      </w:r>
    </w:p>
    <w:p w14:paraId="4DA4C6B9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456874FC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535CAFDA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f=open(F)</w:t>
      </w:r>
    </w:p>
    <w:p w14:paraId="25D322E7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head=f.readline().replace("\n","").split("\t")[1:]</w:t>
      </w:r>
    </w:p>
    <w:p w14:paraId="2FEEB031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result=[]</w:t>
      </w:r>
    </w:p>
    <w:p w14:paraId="72EA0B15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17B8292E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for line in f:</w:t>
      </w:r>
    </w:p>
    <w:p w14:paraId="0F1089A1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    if "Class___" in line:</w:t>
      </w:r>
    </w:p>
    <w:p w14:paraId="087C96A5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        result.append([float(x) for x in line.split("\t")[1:]])</w:t>
      </w:r>
    </w:p>
    <w:p w14:paraId="2EABF16A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f.close()</w:t>
      </w:r>
    </w:p>
    <w:p w14:paraId="15592F33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19747A24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247E7CEA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238ADB93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result=np.array(result)</w:t>
      </w:r>
    </w:p>
    <w:p w14:paraId="21166395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72F7020C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result=result.transpose()</w:t>
      </w:r>
    </w:p>
    <w:p w14:paraId="09168C09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4106EA8B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c=0</w:t>
      </w:r>
    </w:p>
    <w:p w14:paraId="4160B5F4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o=open("heat_"+F,"w+")</w:t>
      </w:r>
    </w:p>
    <w:p w14:paraId="36313B37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o.write("-\t"+"\t".join(head)+"\n")</w:t>
      </w:r>
    </w:p>
    <w:p w14:paraId="19B98433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for a in result:</w:t>
      </w:r>
    </w:p>
    <w:p w14:paraId="7D115C7C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    c2=0</w:t>
      </w:r>
    </w:p>
    <w:p w14:paraId="1E15F796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    l=[]</w:t>
      </w:r>
    </w:p>
    <w:p w14:paraId="4BC7F6C1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    for b in result:</w:t>
      </w:r>
    </w:p>
    <w:p w14:paraId="51522BF8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        dist = np.linalg.norm(a-b)</w:t>
      </w:r>
    </w:p>
    <w:p w14:paraId="586DAB79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        l.append(str(dist))</w:t>
      </w:r>
    </w:p>
    <w:p w14:paraId="02582DC2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        c2+=1</w:t>
      </w:r>
    </w:p>
    <w:p w14:paraId="0BE01511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    o.write(head[c]+"\t"+"\t".join(l)+"\n")</w:t>
      </w:r>
    </w:p>
    <w:p w14:paraId="2E94D963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    c+=1</w:t>
      </w:r>
    </w:p>
    <w:p w14:paraId="1F647BE1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o.close()</w:t>
      </w:r>
    </w:p>
    <w:p w14:paraId="6CF137EC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7CFB3E5F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###################################################################</w:t>
      </w:r>
    </w:p>
    <w:p w14:paraId="4D94BED1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5E693EF3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fig, ax = plt.subplots()</w:t>
      </w:r>
    </w:p>
    <w:p w14:paraId="06A0E71E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inputFile=open("heat_"+F)</w:t>
      </w:r>
    </w:p>
    <w:p w14:paraId="65CF2085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561F781D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lastRenderedPageBreak/>
        <w:t xml:space="preserve">    row_labels=inputFile.readline().replace("\n","").split("\t")[1:]</w:t>
      </w:r>
    </w:p>
    <w:p w14:paraId="104FDCA9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62D0F6FD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data=[];yy=0;column_labels=[]</w:t>
      </w:r>
    </w:p>
    <w:p w14:paraId="05A03F93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#read and store the data</w:t>
      </w:r>
    </w:p>
    <w:p w14:paraId="6FB3A0F3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for i in inputFile:</w:t>
      </w:r>
    </w:p>
    <w:p w14:paraId="59326D1B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    i=i.split("\t")</w:t>
      </w:r>
    </w:p>
    <w:p w14:paraId="7E90951F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    data.append(np.array([float(x) for x in i[1:]]))</w:t>
      </w:r>
    </w:p>
    <w:p w14:paraId="0BB5D12F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    xx=len(i)-1</w:t>
      </w:r>
    </w:p>
    <w:p w14:paraId="5926A28F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    column_labels.append(i[0])</w:t>
      </w:r>
    </w:p>
    <w:p w14:paraId="3A37216A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    yy+=1</w:t>
      </w:r>
    </w:p>
    <w:p w14:paraId="7009B4B3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inputFile.close()</w:t>
      </w:r>
    </w:p>
    <w:p w14:paraId="3F662506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4CA72388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data=np.array(data)</w:t>
      </w:r>
    </w:p>
    <w:p w14:paraId="430AF5C4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1683467C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#scales</w:t>
      </w:r>
    </w:p>
    <w:p w14:paraId="4533B433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#http://wiki.scipy.org/Cookbook/Matplotlib/Show_colormaps</w:t>
      </w:r>
    </w:p>
    <w:p w14:paraId="6B94E85C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pcolor(data,cmap=matplotlib.cm.Blues,alpha=0.8,edgecolors='black')</w:t>
      </w:r>
    </w:p>
    <w:p w14:paraId="4AA2F779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colorbar()</w:t>
      </w:r>
    </w:p>
    <w:p w14:paraId="68FCC614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axis([0,xx,0,yy])</w:t>
      </w:r>
    </w:p>
    <w:p w14:paraId="4447E766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158510BE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# put the major ticks at the middle of each cell</w:t>
      </w:r>
    </w:p>
    <w:p w14:paraId="2CE016F3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ax.set_xticks(np.arange(data.shape[1])+0.3)</w:t>
      </w:r>
    </w:p>
    <w:p w14:paraId="2BDD3E85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ax.set_yticks(np.arange(data.shape[0])+0.5)</w:t>
      </w:r>
    </w:p>
    <w:p w14:paraId="61B450C7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5D8BC1AD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#write the labels for the rows and columns</w:t>
      </w:r>
    </w:p>
    <w:p w14:paraId="5591EC74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ax.set_xticklabels(row_labels,fontsize=2,rotation=90)</w:t>
      </w:r>
    </w:p>
    <w:p w14:paraId="5A28F97A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ax.set_yticklabels(column_labels,fontsize=2)</w:t>
      </w:r>
    </w:p>
    <w:p w14:paraId="70F7A744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67D8D5C2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#Re-size the figure in order to fit the labels</w:t>
      </w:r>
    </w:p>
    <w:p w14:paraId="048D6FA3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DefaultSize = fig.get_size_inches()</w:t>
      </w:r>
    </w:p>
    <w:p w14:paraId="410072DE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fig.set_size_inches( (DefaultSize[0]/2, DefaultSize[1]/2))</w:t>
      </w:r>
    </w:p>
    <w:p w14:paraId="49438065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3DA1830D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# Turn off all the ticks</w:t>
      </w:r>
    </w:p>
    <w:p w14:paraId="782D53D3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tick_params(length = 0)</w:t>
      </w:r>
    </w:p>
    <w:p w14:paraId="7DF5B824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56A62BE5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#write the heat-map</w:t>
      </w:r>
    </w:p>
    <w:p w14:paraId="3FEEE2E8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savefig("heat_"+F+'.png',dpi=600)#)</w:t>
      </w:r>
    </w:p>
    <w:p w14:paraId="4A83BBA4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close()</w:t>
      </w:r>
    </w:p>
    <w:p w14:paraId="3AC268DB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4F3D7113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print "Done :)"</w:t>
      </w:r>
    </w:p>
    <w:p w14:paraId="0327C5BD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 xml:space="preserve">    print "Please check "+"heat_"+F+'.png'</w:t>
      </w:r>
    </w:p>
    <w:p w14:paraId="27D9A35A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635C764F" w14:textId="77777777" w:rsidR="007D4AE9" w:rsidRPr="00F34C8D" w:rsidRDefault="007D4AE9" w:rsidP="007D4AE9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F34C8D">
        <w:rPr>
          <w:rFonts w:ascii="Times New Roman" w:hAnsi="Times New Roman" w:cs="Times New Roman"/>
          <w:sz w:val="24"/>
          <w:szCs w:val="24"/>
        </w:rPr>
        <w:t>#main("result_merged.txt.xls")</w:t>
      </w:r>
    </w:p>
    <w:p w14:paraId="6D339188" w14:textId="77777777" w:rsidR="00CD501F" w:rsidRDefault="00CD501F"/>
    <w:sectPr w:rsidR="00CD501F" w:rsidSect="00391D6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AE9"/>
    <w:rsid w:val="00391D69"/>
    <w:rsid w:val="007D4AE9"/>
    <w:rsid w:val="00CD501F"/>
    <w:rsid w:val="00E25FA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981E5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AE9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D4AE9"/>
    <w:rPr>
      <w:rFonts w:ascii="Courier" w:eastAsiaTheme="minorEastAsia" w:hAnsi="Courier" w:cstheme="minorBidi"/>
      <w:sz w:val="21"/>
      <w:szCs w:val="21"/>
      <w:lang w:val="pt-BR"/>
    </w:rPr>
  </w:style>
  <w:style w:type="character" w:customStyle="1" w:styleId="PlainTextChar">
    <w:name w:val="Plain Text Char"/>
    <w:basedOn w:val="DefaultParagraphFont"/>
    <w:link w:val="PlainText"/>
    <w:uiPriority w:val="99"/>
    <w:rsid w:val="007D4AE9"/>
    <w:rPr>
      <w:rFonts w:ascii="Courier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AE9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D4AE9"/>
    <w:rPr>
      <w:rFonts w:ascii="Courier" w:eastAsiaTheme="minorEastAsia" w:hAnsi="Courier" w:cstheme="minorBidi"/>
      <w:sz w:val="21"/>
      <w:szCs w:val="21"/>
      <w:lang w:val="pt-BR"/>
    </w:rPr>
  </w:style>
  <w:style w:type="character" w:customStyle="1" w:styleId="PlainTextChar">
    <w:name w:val="Plain Text Char"/>
    <w:basedOn w:val="DefaultParagraphFont"/>
    <w:link w:val="PlainText"/>
    <w:uiPriority w:val="99"/>
    <w:rsid w:val="007D4AE9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0</Words>
  <Characters>2000</Characters>
  <Application>Microsoft Macintosh Word</Application>
  <DocSecurity>0</DocSecurity>
  <Lines>16</Lines>
  <Paragraphs>4</Paragraphs>
  <ScaleCrop>false</ScaleCrop>
  <Company/>
  <LinksUpToDate>false</LinksUpToDate>
  <CharactersWithSpaces>2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acio  Aparecido Navarrete</dc:creator>
  <cp:keywords/>
  <dc:description/>
  <cp:lastModifiedBy>Acacio  Aparecido Navarrete</cp:lastModifiedBy>
  <cp:revision>2</cp:revision>
  <dcterms:created xsi:type="dcterms:W3CDTF">2015-05-19T19:19:00Z</dcterms:created>
  <dcterms:modified xsi:type="dcterms:W3CDTF">2015-05-19T19:26:00Z</dcterms:modified>
</cp:coreProperties>
</file>